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01A1C" w14:textId="3D8D9E8D" w:rsidR="006C2843" w:rsidRDefault="006C2843" w:rsidP="006C2843">
      <w:pPr>
        <w:pStyle w:val="MDPI22heading2"/>
        <w:spacing w:before="0" w:after="0" w:line="360" w:lineRule="auto"/>
        <w:ind w:left="0"/>
        <w:jc w:val="center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AC5EC9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6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 w:rsidR="00826E23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. </w:t>
      </w:r>
      <w:r>
        <w:rPr>
          <w:rFonts w:ascii="Times New Roman" w:eastAsia="SimHei" w:hAnsi="Times New Roman"/>
          <w:i w:val="0"/>
          <w:iCs/>
          <w:sz w:val="24"/>
          <w:szCs w:val="40"/>
        </w:rPr>
        <w:t xml:space="preserve"> 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Downregulated differentially expressed genes (DEGs) in GK group vs. ZEN group</w:t>
      </w:r>
    </w:p>
    <w:tbl>
      <w:tblPr>
        <w:tblStyle w:val="TableGrid"/>
        <w:tblW w:w="0" w:type="auto"/>
        <w:tblInd w:w="111" w:type="dxa"/>
        <w:tblLook w:val="04A0" w:firstRow="1" w:lastRow="0" w:firstColumn="1" w:lastColumn="0" w:noHBand="0" w:noVBand="1"/>
      </w:tblPr>
      <w:tblGrid>
        <w:gridCol w:w="2307"/>
        <w:gridCol w:w="1780"/>
        <w:gridCol w:w="2038"/>
        <w:gridCol w:w="2070"/>
      </w:tblGrid>
      <w:tr w:rsidR="006C2843" w14:paraId="6AFE00F4" w14:textId="77777777" w:rsidTr="001C6539">
        <w:tc>
          <w:tcPr>
            <w:tcW w:w="2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B765E1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18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0481DB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F67EC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</w:t>
            </w:r>
            <w:r>
              <w:rPr>
                <w:rFonts w:ascii="Times New Roman" w:hAnsi="Times New Roman"/>
                <w:vertAlign w:val="subscript"/>
              </w:rPr>
              <w:t xml:space="preserve">2 </w:t>
            </w:r>
            <w:r>
              <w:rPr>
                <w:rFonts w:ascii="Times New Roman" w:hAnsi="Times New Roman"/>
              </w:rPr>
              <w:t>Fold Change</w:t>
            </w:r>
          </w:p>
        </w:tc>
        <w:tc>
          <w:tcPr>
            <w:tcW w:w="21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6B934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6C2843" w14:paraId="4D6A619E" w14:textId="77777777" w:rsidTr="001C6539">
        <w:tc>
          <w:tcPr>
            <w:tcW w:w="23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77BA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3523</w:t>
            </w:r>
          </w:p>
        </w:tc>
        <w:tc>
          <w:tcPr>
            <w:tcW w:w="1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F04B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cas1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5AF6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67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266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788239</w:t>
            </w:r>
          </w:p>
        </w:tc>
      </w:tr>
      <w:tr w:rsidR="006C2843" w14:paraId="2ECD439B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FB67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760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741A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ns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8DE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5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9137B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899253</w:t>
            </w:r>
          </w:p>
        </w:tc>
      </w:tr>
      <w:tr w:rsidR="006C2843" w14:paraId="04FA3E5C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756C5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069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885A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rc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C397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07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4CC3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452899</w:t>
            </w:r>
          </w:p>
        </w:tc>
      </w:tr>
      <w:tr w:rsidR="006C2843" w14:paraId="0214F4EC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6F8A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07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34F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2rx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F67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61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F0E5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879759</w:t>
            </w:r>
          </w:p>
        </w:tc>
      </w:tr>
      <w:tr w:rsidR="006C2843" w14:paraId="679F7464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4BDC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44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05B8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ama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4F0B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59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453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20925</w:t>
            </w:r>
          </w:p>
        </w:tc>
      </w:tr>
      <w:tr w:rsidR="006C2843" w14:paraId="67B90A99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1096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46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19B0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sf1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AF8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7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B2F7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788239</w:t>
            </w:r>
          </w:p>
        </w:tc>
      </w:tr>
      <w:tr w:rsidR="006C2843" w14:paraId="4ED5D52D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8810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500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9D2B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yp2c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C5A3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3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E5A95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450457</w:t>
            </w:r>
          </w:p>
        </w:tc>
      </w:tr>
      <w:tr w:rsidR="006C2843" w14:paraId="512734F6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0116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581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EE5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r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F3E5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5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AAE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156543</w:t>
            </w:r>
          </w:p>
        </w:tc>
      </w:tr>
      <w:tr w:rsidR="006C2843" w14:paraId="37622BAB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7A16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67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8A73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a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2DF6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97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1AC7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175241</w:t>
            </w:r>
          </w:p>
        </w:tc>
      </w:tr>
      <w:tr w:rsidR="006C2843" w14:paraId="564D23EB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2222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68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F72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ol5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6A49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4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715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627375</w:t>
            </w:r>
          </w:p>
        </w:tc>
      </w:tr>
      <w:tr w:rsidR="006C2843" w14:paraId="6D16B323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7DE3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70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5AB4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a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8392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95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4705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168296</w:t>
            </w:r>
          </w:p>
        </w:tc>
      </w:tr>
      <w:tr w:rsidR="006C2843" w14:paraId="301F726D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342D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3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3F5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vep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2FBD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1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558E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542955</w:t>
            </w:r>
          </w:p>
        </w:tc>
      </w:tr>
      <w:tr w:rsidR="006C2843" w14:paraId="46C040EE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58C6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29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05D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bp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5BCD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6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A378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788239</w:t>
            </w:r>
          </w:p>
        </w:tc>
      </w:tr>
      <w:tr w:rsidR="006C2843" w14:paraId="3AB37CE2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7C80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49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2492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lc49a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E34D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EE35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56812</w:t>
            </w:r>
          </w:p>
        </w:tc>
      </w:tr>
      <w:tr w:rsidR="006C2843" w14:paraId="4F089633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AB78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08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E9BB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rn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A83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0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E55A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475928</w:t>
            </w:r>
          </w:p>
        </w:tc>
      </w:tr>
      <w:tr w:rsidR="006C2843" w14:paraId="080B8270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6F4A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74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4612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mp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7DF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6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F548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788239</w:t>
            </w:r>
          </w:p>
        </w:tc>
      </w:tr>
      <w:tr w:rsidR="006C2843" w14:paraId="682A199B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7B4A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9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ABD85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apn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5500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5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565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701577</w:t>
            </w:r>
          </w:p>
        </w:tc>
      </w:tr>
      <w:tr w:rsidR="006C2843" w14:paraId="587D3DAD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37C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468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EF4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ema3f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F926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0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D0E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162361</w:t>
            </w:r>
          </w:p>
        </w:tc>
      </w:tr>
      <w:tr w:rsidR="006C2843" w14:paraId="2240BCF0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3EBF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8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4B1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chs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FFF8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76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BFE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529066</w:t>
            </w:r>
          </w:p>
        </w:tc>
      </w:tr>
      <w:tr w:rsidR="006C2843" w14:paraId="16ECEDEC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D099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71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6E8B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er1l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A60A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2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203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33297</w:t>
            </w:r>
          </w:p>
        </w:tc>
      </w:tr>
      <w:tr w:rsidR="006C2843" w14:paraId="60A50CDE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0279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182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B8FD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bca8a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1519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5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B478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56812</w:t>
            </w:r>
          </w:p>
        </w:tc>
      </w:tr>
      <w:tr w:rsidR="006C2843" w14:paraId="47B80C67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B8B4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433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AC21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plnr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5A98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1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5757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879759</w:t>
            </w:r>
          </w:p>
        </w:tc>
      </w:tr>
      <w:tr w:rsidR="006C2843" w14:paraId="148BB019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B1C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68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B10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peg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1B8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9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37A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874229</w:t>
            </w:r>
          </w:p>
        </w:tc>
      </w:tr>
      <w:tr w:rsidR="006C2843" w14:paraId="6D164637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F60AF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756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FCD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mp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D2AE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5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30B5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612555</w:t>
            </w:r>
          </w:p>
        </w:tc>
      </w:tr>
      <w:tr w:rsidR="006C2843" w14:paraId="5FC0B4E4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0AEB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76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C146C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18-ps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60E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95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B614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92481</w:t>
            </w:r>
          </w:p>
        </w:tc>
      </w:tr>
      <w:tr w:rsidR="006C2843" w14:paraId="4F7E0A62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87A9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958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33AE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alcrl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D61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0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F9F4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243714</w:t>
            </w:r>
          </w:p>
        </w:tc>
      </w:tr>
      <w:tr w:rsidR="006C2843" w14:paraId="7B9B8AB7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1362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341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76D3A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yp26b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3BF7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29C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3907E-06</w:t>
            </w:r>
          </w:p>
        </w:tc>
      </w:tr>
      <w:tr w:rsidR="006C2843" w14:paraId="230A2B0A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5883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ENSMUSG000000672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86C71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lang w:eastAsia="zh-CN"/>
              </w:rPr>
            </w:pPr>
            <w:r>
              <w:rPr>
                <w:rFonts w:ascii="Times New Roman" w:hAnsi="Times New Roman"/>
                <w:i/>
                <w:iCs/>
              </w:rPr>
              <w:t>Cyp2c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5148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-1.27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2357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0.014257355</w:t>
            </w:r>
          </w:p>
        </w:tc>
      </w:tr>
      <w:tr w:rsidR="006C2843" w14:paraId="6A781D09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1EE6E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8308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4DCF6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112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D8B88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EA2CB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542955</w:t>
            </w:r>
          </w:p>
        </w:tc>
      </w:tr>
      <w:tr w:rsidR="006C2843" w14:paraId="1622780E" w14:textId="77777777" w:rsidTr="001C6539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ED390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535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075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gkv3-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262A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2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ED79D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1887151</w:t>
            </w:r>
          </w:p>
        </w:tc>
      </w:tr>
      <w:tr w:rsidR="006C2843" w14:paraId="5421DAA7" w14:textId="77777777" w:rsidTr="001C6539">
        <w:tc>
          <w:tcPr>
            <w:tcW w:w="23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6478A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697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751754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627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0CACA3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08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47A8C2" w14:textId="77777777" w:rsidR="006C2843" w:rsidRDefault="006C2843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71162</w:t>
            </w:r>
          </w:p>
        </w:tc>
      </w:tr>
    </w:tbl>
    <w:p w14:paraId="31CE1565" w14:textId="77777777" w:rsidR="006C2843" w:rsidRDefault="006C2843" w:rsidP="006C2843">
      <w:pPr>
        <w:rPr>
          <w:rFonts w:ascii="Times New Roman" w:hAnsi="Times New Roman" w:cs="Times New Roman"/>
        </w:rPr>
        <w:sectPr w:rsidR="006C2843" w:rsidSect="006C2843">
          <w:headerReference w:type="default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6B35F831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3720E" w14:textId="77777777" w:rsidR="00CA50B2" w:rsidRDefault="00CA50B2">
      <w:r>
        <w:separator/>
      </w:r>
    </w:p>
  </w:endnote>
  <w:endnote w:type="continuationSeparator" w:id="0">
    <w:p w14:paraId="6491DDC2" w14:textId="77777777" w:rsidR="00CA50B2" w:rsidRDefault="00CA5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821F1" w14:textId="77777777" w:rsidR="00F7369D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64AE1F" wp14:editId="5178AC1C">
              <wp:simplePos x="0" y="0"/>
              <wp:positionH relativeFrom="margin">
                <wp:align>outside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0" name="文本框 2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1781F5" w14:textId="77777777" w:rsidR="00F7369D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64AE1F" id="_x0000_t202" coordsize="21600,21600" o:spt="202" path="m,l,21600r21600,l21600,xe">
              <v:stroke joinstyle="miter"/>
              <v:path gradientshapeok="t" o:connecttype="rect"/>
            </v:shapetype>
            <v:shape id="文本框 20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outsid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" filled="f" stroked="f" strokeweight=".5pt">
              <v:textbox style="mso-fit-shape-to-text:t" inset="0,0,0,0">
                <w:txbxContent>
                  <w:p w14:paraId="4A1781F5" w14:textId="77777777" w:rsidR="00000000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3F5AC" w14:textId="77777777" w:rsidR="00CA50B2" w:rsidRDefault="00CA50B2">
      <w:r>
        <w:separator/>
      </w:r>
    </w:p>
  </w:footnote>
  <w:footnote w:type="continuationSeparator" w:id="0">
    <w:p w14:paraId="044182A7" w14:textId="77777777" w:rsidR="00CA50B2" w:rsidRDefault="00CA50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C6CE5" w14:textId="77777777" w:rsidR="00F7369D" w:rsidRDefault="00F736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843"/>
    <w:rsid w:val="001276F9"/>
    <w:rsid w:val="00203481"/>
    <w:rsid w:val="003811B7"/>
    <w:rsid w:val="00506A75"/>
    <w:rsid w:val="006C2843"/>
    <w:rsid w:val="006F570B"/>
    <w:rsid w:val="00826E23"/>
    <w:rsid w:val="008643D5"/>
    <w:rsid w:val="00960424"/>
    <w:rsid w:val="00AC5EC9"/>
    <w:rsid w:val="00B01506"/>
    <w:rsid w:val="00CA50B2"/>
    <w:rsid w:val="00D76140"/>
    <w:rsid w:val="00E03BF4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F8F11"/>
  <w15:chartTrackingRefBased/>
  <w15:docId w15:val="{388C9AEC-C443-4442-A4E4-07758A51E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4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4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84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84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84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84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84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84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84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84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8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8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8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84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2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84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2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84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2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843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28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84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8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843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6C284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6C2843"/>
    <w:rPr>
      <w:sz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6C284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6C2843"/>
    <w:rPr>
      <w:sz w:val="18"/>
      <w14:ligatures w14:val="none"/>
    </w:rPr>
  </w:style>
  <w:style w:type="table" w:styleId="TableGrid">
    <w:name w:val="Table Grid"/>
    <w:basedOn w:val="TableNormal"/>
    <w:qFormat/>
    <w:rsid w:val="006C284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6C2843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6C284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5-28T11:43:00Z</dcterms:created>
  <dcterms:modified xsi:type="dcterms:W3CDTF">2026-05-28T12:17:00Z</dcterms:modified>
</cp:coreProperties>
</file>